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89EB93">
      <w:pPr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le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1. Details of studies and datasets used for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MR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naly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13"/>
        <w:tblpPr w:leftFromText="180" w:rightFromText="180" w:vertAnchor="text" w:horzAnchor="margin" w:tblpXSpec="center" w:tblpY="5"/>
        <w:tblW w:w="1317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2015"/>
        <w:gridCol w:w="3202"/>
        <w:gridCol w:w="5723"/>
      </w:tblGrid>
      <w:tr w14:paraId="63E6D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F1F289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Exposure/Outcome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0964051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nsortium or cohort study</w:t>
            </w:r>
          </w:p>
        </w:tc>
        <w:tc>
          <w:tcPr>
            <w:tcW w:w="32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5D230E1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Participants</w:t>
            </w:r>
          </w:p>
        </w:tc>
        <w:tc>
          <w:tcPr>
            <w:tcW w:w="5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 w14:paraId="24E0ECBD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PMID/Web Source</w:t>
            </w:r>
          </w:p>
        </w:tc>
      </w:tr>
      <w:tr w14:paraId="6A5F1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5FF8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rachidonic acid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7D7D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ARGE consortium</w:t>
            </w:r>
          </w:p>
        </w:tc>
        <w:tc>
          <w:tcPr>
            <w:tcW w:w="32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20CA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,631 individuals of European ancestry</w:t>
            </w:r>
          </w:p>
        </w:tc>
        <w:tc>
          <w:tcPr>
            <w:tcW w:w="572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C8D34E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MID: 24823311</w:t>
            </w:r>
          </w:p>
        </w:tc>
      </w:tr>
      <w:tr w14:paraId="2C887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6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E08032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leic acid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2DFF3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ARGE consortium</w:t>
            </w: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762253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,961 individuals of European ancestry</w:t>
            </w:r>
          </w:p>
        </w:tc>
        <w:tc>
          <w:tcPr>
            <w:tcW w:w="5723" w:type="dxa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0FBB12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MID: 23362303</w:t>
            </w:r>
          </w:p>
        </w:tc>
      </w:tr>
      <w:tr w14:paraId="58EBD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1B81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lmitic aci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C7E7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ARGE consortium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D0EB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,961 individuals of European ancestry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92A5B5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MID: </w:t>
            </w:r>
            <w:r>
              <w:fldChar w:fldCharType="begin"/>
            </w:r>
            <w:r>
              <w:instrText xml:space="preserve"> HYPERLINK "https://pubmed.ncbi.nlm.nih.gov/23362303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</w:rPr>
              <w:t>23362303</w:t>
            </w:r>
            <w:r>
              <w:rPr>
                <w:rFonts w:ascii="Times New Roman" w:hAnsi="Times New Roman" w:eastAsia="等线" w:cs="Times New Roman"/>
                <w:color w:val="000000"/>
              </w:rPr>
              <w:fldChar w:fldCharType="end"/>
            </w:r>
          </w:p>
        </w:tc>
      </w:tr>
      <w:tr w14:paraId="730E8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CFB6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umber of spontaneous miscarriage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5DD1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K Biobank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1FEC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8,70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</w:rPr>
              <w:t>individuals of European ancestry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2A8A75">
            <w:pPr>
              <w:jc w:val="center"/>
              <w:rPr>
                <w:rFonts w:ascii="Times New Roman" w:hAnsi="Times New Roman" w:eastAsia="等线" w:cs="Times New Roman"/>
                <w:u w:val="single"/>
              </w:rPr>
            </w:pPr>
            <w:r>
              <w:fldChar w:fldCharType="begin"/>
            </w:r>
            <w:r>
              <w:instrText xml:space="preserve"> HYPERLINK "https://gwas.mrcieu.ac.uk/datasets/ukb-b-419/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</w:rPr>
              <w:t>Trait: Number of spontaneous miscarriages - IEU OpenGWAS project (mrcieu.ac.uk)</w:t>
            </w:r>
            <w:r>
              <w:rPr>
                <w:rFonts w:ascii="Times New Roman" w:hAnsi="Times New Roman" w:eastAsia="等线" w:cs="Times New Roman"/>
              </w:rPr>
              <w:fldChar w:fldCharType="end"/>
            </w:r>
          </w:p>
        </w:tc>
      </w:tr>
      <w:tr w14:paraId="0E6AE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36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AA021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lang w:val="en-US" w:eastAsia="zh-CN"/>
              </w:rPr>
              <w:t>Recurrent spontaneous miscarriage</w:t>
            </w:r>
          </w:p>
        </w:tc>
        <w:tc>
          <w:tcPr>
            <w:tcW w:w="20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1FE388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innGe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</w:rPr>
              <w:t>n</w:t>
            </w:r>
          </w:p>
        </w:tc>
        <w:tc>
          <w:tcPr>
            <w:tcW w:w="32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68BFCF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2234 individuals of European ancestry</w:t>
            </w:r>
          </w:p>
        </w:tc>
        <w:tc>
          <w:tcPr>
            <w:tcW w:w="5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933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s://r10.risteys.finngen.fi/endpoints/N14_HABITABORT</w:t>
            </w:r>
          </w:p>
        </w:tc>
      </w:tr>
    </w:tbl>
    <w:p w14:paraId="5F1463AD">
      <w:pPr>
        <w:rPr>
          <w:rFonts w:hint="eastAsia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HARGE, Cohorts for Heart and Aging Research in Genomic Epidemiology; GWAS, genome-wide association study; Finngen, Finnish Genome Center; UK Biobank: United Kingdom Biobank</w:t>
      </w:r>
    </w:p>
    <w:sectPr>
      <w:pgSz w:w="15840" w:h="12240" w:orient="landscape"/>
      <w:pgMar w:top="1440" w:right="1080" w:bottom="1440" w:left="108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46D"/>
    <w:rsid w:val="002931FD"/>
    <w:rsid w:val="0037446D"/>
    <w:rsid w:val="00387CDB"/>
    <w:rsid w:val="004E1F9B"/>
    <w:rsid w:val="006B6DA6"/>
    <w:rsid w:val="006E3266"/>
    <w:rsid w:val="00A650CA"/>
    <w:rsid w:val="00C23D74"/>
    <w:rsid w:val="00D10F63"/>
    <w:rsid w:val="00E41C80"/>
    <w:rsid w:val="00E556B8"/>
    <w:rsid w:val="163630A1"/>
    <w:rsid w:val="3C453570"/>
    <w:rsid w:val="5F3057B0"/>
    <w:rsid w:val="6DEB3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:szCs w:val="22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Hyperlink"/>
    <w:basedOn w:val="14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:szCs w:val="22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4">
    <w:name w:val="Unresolved Mention"/>
    <w:basedOn w:val="14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6</Words>
  <Characters>762</Characters>
  <Lines>13</Lines>
  <Paragraphs>3</Paragraphs>
  <TotalTime>7</TotalTime>
  <ScaleCrop>false</ScaleCrop>
  <LinksUpToDate>false</LinksUpToDate>
  <CharactersWithSpaces>84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8:58:00Z</dcterms:created>
  <dc:creator>jiajia chen</dc:creator>
  <cp:lastModifiedBy>布理当的驴</cp:lastModifiedBy>
  <dcterms:modified xsi:type="dcterms:W3CDTF">2025-09-28T06:49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Q1ZDNkMDA4NTU5OTdiNTIyMGI0ZmEzZGFhNjY1YmMiLCJ1c2VySWQiOiI0NTU1OTI1NT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66EF0F7160D44837982A64337063A30A_12</vt:lpwstr>
  </property>
</Properties>
</file>